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34"/>
        <w:gridCol w:w="1310"/>
        <w:gridCol w:w="1428"/>
        <w:gridCol w:w="1398"/>
        <w:gridCol w:w="1636"/>
      </w:tblGrid>
      <w:tr w:rsidR="00AA2227" w:rsidRPr="003D37AD" w:rsidTr="00AA2227">
        <w:trPr>
          <w:trHeight w:val="276"/>
          <w:jc w:val="center"/>
        </w:trPr>
        <w:tc>
          <w:tcPr>
            <w:tcW w:w="5000" w:type="pct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2227" w:rsidRPr="00AA2227" w:rsidRDefault="00AA2227" w:rsidP="00B53D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3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</w:t>
            </w:r>
            <w:r w:rsidR="00B53D61" w:rsidRPr="00B53D6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B53D6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bookmarkStart w:id="0" w:name="_GoBack"/>
            <w:bookmarkEnd w:id="0"/>
            <w:r w:rsidRPr="000B23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Differently-expressed genes of the OE lines and WT plants under normal and salt stress.</w:t>
            </w:r>
          </w:p>
        </w:tc>
      </w:tr>
      <w:tr w:rsidR="003D37AD" w:rsidRPr="003D37AD" w:rsidTr="003D37AD">
        <w:trPr>
          <w:trHeight w:val="276"/>
          <w:jc w:val="center"/>
        </w:trPr>
        <w:tc>
          <w:tcPr>
            <w:tcW w:w="154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_id</w:t>
            </w:r>
          </w:p>
        </w:tc>
        <w:tc>
          <w:tcPr>
            <w:tcW w:w="77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_chr</w:t>
            </w:r>
          </w:p>
        </w:tc>
        <w:tc>
          <w:tcPr>
            <w:tcW w:w="8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_start</w:t>
            </w:r>
          </w:p>
        </w:tc>
        <w:tc>
          <w:tcPr>
            <w:tcW w:w="83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_end</w:t>
            </w:r>
          </w:p>
        </w:tc>
        <w:tc>
          <w:tcPr>
            <w:tcW w:w="98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_length</w:t>
            </w:r>
          </w:p>
        </w:tc>
      </w:tr>
      <w:tr w:rsidR="00AA2227" w:rsidRPr="003D37AD" w:rsidTr="003D37AD">
        <w:trPr>
          <w:trHeight w:val="276"/>
          <w:jc w:val="center"/>
        </w:trPr>
        <w:tc>
          <w:tcPr>
            <w:tcW w:w="15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G0180001988.01</w:t>
            </w: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8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84576</w:t>
            </w:r>
          </w:p>
        </w:tc>
        <w:tc>
          <w:tcPr>
            <w:tcW w:w="8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92007</w:t>
            </w:r>
          </w:p>
        </w:tc>
        <w:tc>
          <w:tcPr>
            <w:tcW w:w="9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32</w:t>
            </w:r>
          </w:p>
        </w:tc>
      </w:tr>
      <w:tr w:rsidR="00AA2227" w:rsidRPr="003D37AD" w:rsidTr="003D37AD">
        <w:trPr>
          <w:trHeight w:val="276"/>
          <w:jc w:val="center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G0180000201.01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60862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61116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5</w:t>
            </w:r>
          </w:p>
        </w:tc>
      </w:tr>
      <w:tr w:rsidR="00AA2227" w:rsidRPr="003D37AD" w:rsidTr="003D37AD">
        <w:trPr>
          <w:trHeight w:val="276"/>
          <w:jc w:val="center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.8244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825049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826848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0</w:t>
            </w:r>
          </w:p>
        </w:tc>
      </w:tr>
      <w:tr w:rsidR="00AA2227" w:rsidRPr="003D37AD" w:rsidTr="003D37AD">
        <w:trPr>
          <w:trHeight w:val="276"/>
          <w:jc w:val="center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G0180004244.01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492036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492659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4</w:t>
            </w:r>
          </w:p>
        </w:tc>
      </w:tr>
      <w:tr w:rsidR="00AA2227" w:rsidRPr="003D37AD" w:rsidTr="003D37AD">
        <w:trPr>
          <w:trHeight w:val="276"/>
          <w:jc w:val="center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G0580025323.01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39463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3972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8</w:t>
            </w:r>
          </w:p>
        </w:tc>
      </w:tr>
      <w:tr w:rsidR="00AA2227" w:rsidRPr="003D37AD" w:rsidTr="003D37AD">
        <w:trPr>
          <w:trHeight w:val="276"/>
          <w:jc w:val="center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.5925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775770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780992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8</w:t>
            </w:r>
          </w:p>
        </w:tc>
      </w:tr>
      <w:tr w:rsidR="00AA2227" w:rsidRPr="003D37AD" w:rsidTr="003D37AD">
        <w:trPr>
          <w:trHeight w:val="276"/>
          <w:jc w:val="center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G0580025808.01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21163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26043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3</w:t>
            </w:r>
          </w:p>
        </w:tc>
      </w:tr>
      <w:tr w:rsidR="00AA2227" w:rsidRPr="003D37AD" w:rsidTr="003D37AD">
        <w:trPr>
          <w:trHeight w:val="276"/>
          <w:jc w:val="center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G0380013128.01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933916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936289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7</w:t>
            </w:r>
          </w:p>
        </w:tc>
      </w:tr>
      <w:tr w:rsidR="00AA2227" w:rsidRPr="003D37AD" w:rsidTr="003D37AD">
        <w:trPr>
          <w:trHeight w:val="276"/>
          <w:jc w:val="center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G0580028316.01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243669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249445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9</w:t>
            </w:r>
          </w:p>
        </w:tc>
      </w:tr>
      <w:tr w:rsidR="00AA2227" w:rsidRPr="003D37AD" w:rsidTr="003D37AD">
        <w:trPr>
          <w:trHeight w:val="276"/>
          <w:jc w:val="center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G0380016317.01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918119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919183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1</w:t>
            </w:r>
          </w:p>
        </w:tc>
      </w:tr>
      <w:tr w:rsidR="00AA2227" w:rsidRPr="003D37AD" w:rsidTr="003D37AD">
        <w:trPr>
          <w:trHeight w:val="276"/>
          <w:jc w:val="center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G0480021254.01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940798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954485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4</w:t>
            </w:r>
          </w:p>
        </w:tc>
      </w:tr>
      <w:tr w:rsidR="00AA2227" w:rsidRPr="003D37AD" w:rsidTr="003D37AD">
        <w:trPr>
          <w:trHeight w:val="276"/>
          <w:jc w:val="center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G0380014402.01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194716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19494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</w:t>
            </w:r>
          </w:p>
        </w:tc>
      </w:tr>
      <w:tr w:rsidR="00AA2227" w:rsidRPr="003D37AD" w:rsidTr="003D37AD">
        <w:trPr>
          <w:trHeight w:val="276"/>
          <w:jc w:val="center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.1214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27578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29721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44</w:t>
            </w:r>
          </w:p>
        </w:tc>
      </w:tr>
      <w:tr w:rsidR="00AA2227" w:rsidRPr="003D37AD" w:rsidTr="003D37AD">
        <w:trPr>
          <w:trHeight w:val="276"/>
          <w:jc w:val="center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G0680030648.01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12783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18921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6</w:t>
            </w:r>
          </w:p>
        </w:tc>
      </w:tr>
      <w:tr w:rsidR="00AA2227" w:rsidRPr="003D37AD" w:rsidTr="003D37AD">
        <w:trPr>
          <w:trHeight w:val="276"/>
          <w:jc w:val="center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G0680035646.01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E+08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E+08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0</w:t>
            </w:r>
          </w:p>
        </w:tc>
      </w:tr>
      <w:tr w:rsidR="00AA2227" w:rsidRPr="003D37AD" w:rsidTr="003D37AD">
        <w:trPr>
          <w:trHeight w:val="276"/>
          <w:jc w:val="center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G0880047188.01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105754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106287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4</w:t>
            </w:r>
          </w:p>
        </w:tc>
      </w:tr>
      <w:tr w:rsidR="00AA2227" w:rsidRPr="003D37AD" w:rsidTr="003D37AD">
        <w:trPr>
          <w:trHeight w:val="276"/>
          <w:jc w:val="center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G0180005889.01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175452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182551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04</w:t>
            </w:r>
          </w:p>
        </w:tc>
      </w:tr>
      <w:tr w:rsidR="00AA2227" w:rsidRPr="003D37AD" w:rsidTr="003D37AD">
        <w:trPr>
          <w:trHeight w:val="276"/>
          <w:jc w:val="center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G0480018241.01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77386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5603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35</w:t>
            </w:r>
          </w:p>
        </w:tc>
      </w:tr>
      <w:tr w:rsidR="00AA2227" w:rsidRPr="003D37AD" w:rsidTr="003D37AD">
        <w:trPr>
          <w:trHeight w:val="276"/>
          <w:jc w:val="center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.1065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259957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265273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16</w:t>
            </w:r>
          </w:p>
        </w:tc>
      </w:tr>
      <w:tr w:rsidR="00AA2227" w:rsidRPr="003D37AD" w:rsidTr="003D37AD">
        <w:trPr>
          <w:trHeight w:val="276"/>
          <w:jc w:val="center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.7845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41711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44104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0</w:t>
            </w:r>
          </w:p>
        </w:tc>
      </w:tr>
      <w:tr w:rsidR="00AA2227" w:rsidRPr="003D37AD" w:rsidTr="003D37AD">
        <w:trPr>
          <w:trHeight w:val="276"/>
          <w:jc w:val="center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G0180000653.01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62762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64791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1</w:t>
            </w:r>
          </w:p>
        </w:tc>
      </w:tr>
      <w:tr w:rsidR="00AA2227" w:rsidRPr="003D37AD" w:rsidTr="003D37AD">
        <w:trPr>
          <w:trHeight w:val="276"/>
          <w:jc w:val="center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G0780039166.01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963496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965039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5</w:t>
            </w:r>
          </w:p>
        </w:tc>
      </w:tr>
      <w:tr w:rsidR="00AA2227" w:rsidRPr="003D37AD" w:rsidTr="003D37AD">
        <w:trPr>
          <w:trHeight w:val="276"/>
          <w:jc w:val="center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.664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78191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86212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4</w:t>
            </w:r>
          </w:p>
        </w:tc>
      </w:tr>
      <w:tr w:rsidR="00AA2227" w:rsidRPr="003D37AD" w:rsidTr="003D37AD">
        <w:trPr>
          <w:trHeight w:val="276"/>
          <w:jc w:val="center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G0180003465.01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667787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668901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6</w:t>
            </w:r>
          </w:p>
        </w:tc>
      </w:tr>
      <w:tr w:rsidR="00AA2227" w:rsidRPr="003D37AD" w:rsidTr="003D37AD">
        <w:trPr>
          <w:trHeight w:val="276"/>
          <w:jc w:val="center"/>
        </w:trPr>
        <w:tc>
          <w:tcPr>
            <w:tcW w:w="1548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G0780037414.01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399657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401254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1</w:t>
            </w:r>
          </w:p>
        </w:tc>
      </w:tr>
      <w:tr w:rsidR="00AA2227" w:rsidRPr="003D37AD" w:rsidTr="00AA2227">
        <w:trPr>
          <w:trHeight w:val="276"/>
          <w:jc w:val="center"/>
        </w:trPr>
        <w:tc>
          <w:tcPr>
            <w:tcW w:w="154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G0680034725.01</w:t>
            </w:r>
          </w:p>
        </w:tc>
        <w:tc>
          <w:tcPr>
            <w:tcW w:w="77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85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467241</w:t>
            </w:r>
          </w:p>
        </w:tc>
        <w:tc>
          <w:tcPr>
            <w:tcW w:w="83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468590</w:t>
            </w:r>
          </w:p>
        </w:tc>
        <w:tc>
          <w:tcPr>
            <w:tcW w:w="98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37AD" w:rsidRPr="003D37AD" w:rsidRDefault="003D37AD" w:rsidP="003D37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8</w:t>
            </w:r>
          </w:p>
        </w:tc>
      </w:tr>
    </w:tbl>
    <w:p w:rsidR="00A94A5C" w:rsidRDefault="00A94A5C"/>
    <w:sectPr w:rsidR="00A94A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37AD" w:rsidRDefault="003D37AD" w:rsidP="003D37AD">
      <w:r>
        <w:separator/>
      </w:r>
    </w:p>
  </w:endnote>
  <w:endnote w:type="continuationSeparator" w:id="0">
    <w:p w:rsidR="003D37AD" w:rsidRDefault="003D37AD" w:rsidP="003D37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37AD" w:rsidRDefault="003D37AD" w:rsidP="003D37AD">
      <w:r>
        <w:separator/>
      </w:r>
    </w:p>
  </w:footnote>
  <w:footnote w:type="continuationSeparator" w:id="0">
    <w:p w:rsidR="003D37AD" w:rsidRDefault="003D37AD" w:rsidP="003D37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602"/>
    <w:rsid w:val="003D37AD"/>
    <w:rsid w:val="00745602"/>
    <w:rsid w:val="00A94A5C"/>
    <w:rsid w:val="00AA2227"/>
    <w:rsid w:val="00B53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84524B2-6BCA-4F4E-A19C-D874D7257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37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37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37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37AD"/>
    <w:rPr>
      <w:sz w:val="18"/>
      <w:szCs w:val="18"/>
    </w:rPr>
  </w:style>
  <w:style w:type="table" w:styleId="a5">
    <w:name w:val="Table Grid"/>
    <w:basedOn w:val="a1"/>
    <w:uiPriority w:val="39"/>
    <w:rsid w:val="003D37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73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2-07-25T12:27:00Z</dcterms:created>
  <dcterms:modified xsi:type="dcterms:W3CDTF">2022-07-25T13:07:00Z</dcterms:modified>
</cp:coreProperties>
</file>